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48B2FA" w14:textId="74582243" w:rsidR="006C750D" w:rsidRPr="00B96AA4" w:rsidRDefault="006C750D" w:rsidP="00B96C54">
      <w:pPr>
        <w:spacing w:before="120" w:after="120" w:line="360" w:lineRule="auto"/>
        <w:contextualSpacing/>
        <w:jc w:val="center"/>
        <w:rPr>
          <w:rFonts w:ascii="Times New Roman" w:hAnsi="Times New Roman" w:cs="Times New Roman"/>
          <w:b/>
          <w:bCs/>
        </w:rPr>
      </w:pPr>
      <w:r w:rsidRPr="00B96AA4">
        <w:rPr>
          <w:rFonts w:ascii="Times New Roman" w:hAnsi="Times New Roman" w:cs="Times New Roman"/>
          <w:b/>
          <w:bCs/>
        </w:rPr>
        <w:t xml:space="preserve">The </w:t>
      </w:r>
      <w:r w:rsidR="00055F22" w:rsidRPr="00B96AA4">
        <w:rPr>
          <w:rFonts w:ascii="Times New Roman" w:hAnsi="Times New Roman" w:cs="Times New Roman"/>
          <w:b/>
          <w:bCs/>
        </w:rPr>
        <w:t xml:space="preserve">West China Health and Aging Cohort </w:t>
      </w:r>
      <w:r w:rsidRPr="00B96AA4">
        <w:rPr>
          <w:rFonts w:ascii="Times New Roman" w:hAnsi="Times New Roman" w:cs="Times New Roman"/>
          <w:b/>
          <w:bCs/>
        </w:rPr>
        <w:t>Study</w:t>
      </w:r>
    </w:p>
    <w:p w14:paraId="2606FC62" w14:textId="68D51CC7" w:rsidR="006C750D" w:rsidRPr="00B96AA4" w:rsidRDefault="006C750D" w:rsidP="00C76795">
      <w:pPr>
        <w:pStyle w:val="a3"/>
        <w:numPr>
          <w:ilvl w:val="0"/>
          <w:numId w:val="1"/>
        </w:numPr>
        <w:spacing w:before="120" w:after="120" w:line="360" w:lineRule="auto"/>
        <w:jc w:val="both"/>
        <w:rPr>
          <w:rFonts w:ascii="Times New Roman" w:hAnsi="Times New Roman" w:cs="Times New Roman"/>
        </w:rPr>
      </w:pPr>
      <w:r w:rsidRPr="00B96AA4">
        <w:rPr>
          <w:rFonts w:ascii="Times New Roman" w:hAnsi="Times New Roman" w:cs="Times New Roman"/>
        </w:rPr>
        <w:t>Study Population:</w:t>
      </w:r>
    </w:p>
    <w:p w14:paraId="3E45BDA4" w14:textId="3CE4099A" w:rsidR="00381E2A" w:rsidRPr="00B96AA4" w:rsidRDefault="00381E2A" w:rsidP="00C76795">
      <w:pPr>
        <w:spacing w:before="120" w:after="120" w:line="360" w:lineRule="auto"/>
        <w:contextualSpacing/>
        <w:jc w:val="both"/>
        <w:rPr>
          <w:rFonts w:ascii="Times New Roman" w:hAnsi="Times New Roman" w:cs="Times New Roman"/>
        </w:rPr>
      </w:pPr>
      <w:r w:rsidRPr="00B96AA4">
        <w:rPr>
          <w:rFonts w:ascii="Times New Roman" w:hAnsi="Times New Roman" w:cs="Times New Roman"/>
        </w:rPr>
        <w:t xml:space="preserve">This study utilizes data from the </w:t>
      </w:r>
      <w:r w:rsidR="00055F22" w:rsidRPr="00B96AA4">
        <w:rPr>
          <w:rFonts w:ascii="Times New Roman" w:hAnsi="Times New Roman" w:cs="Times New Roman"/>
        </w:rPr>
        <w:t xml:space="preserve">West China Health and Aging Cohort </w:t>
      </w:r>
      <w:r w:rsidR="00A65DE3" w:rsidRPr="00B96AA4">
        <w:rPr>
          <w:rFonts w:ascii="Times New Roman" w:hAnsi="Times New Roman" w:cs="Times New Roman"/>
        </w:rPr>
        <w:t>(</w:t>
      </w:r>
      <w:r w:rsidR="00D74D44" w:rsidRPr="00B96AA4">
        <w:rPr>
          <w:rFonts w:ascii="Times New Roman" w:hAnsi="Times New Roman" w:cs="Times New Roman" w:hint="eastAsia"/>
        </w:rPr>
        <w:t>WCHAC</w:t>
      </w:r>
      <w:r w:rsidR="00A65DE3" w:rsidRPr="00B96AA4">
        <w:rPr>
          <w:rFonts w:ascii="Times New Roman" w:hAnsi="Times New Roman" w:cs="Times New Roman"/>
        </w:rPr>
        <w:t>)</w:t>
      </w:r>
      <w:r w:rsidRPr="00B96AA4">
        <w:rPr>
          <w:rFonts w:ascii="Times New Roman" w:hAnsi="Times New Roman" w:cs="Times New Roman"/>
        </w:rPr>
        <w:t xml:space="preserve">. </w:t>
      </w:r>
      <w:r w:rsidR="00D74D44" w:rsidRPr="00B96AA4">
        <w:rPr>
          <w:rFonts w:ascii="Times New Roman" w:hAnsi="Times New Roman" w:cs="Times New Roman" w:hint="eastAsia"/>
        </w:rPr>
        <w:t xml:space="preserve">WCHAC </w:t>
      </w:r>
      <w:r w:rsidR="00FC427D" w:rsidRPr="00B96AA4">
        <w:rPr>
          <w:rFonts w:ascii="Times New Roman" w:hAnsi="Times New Roman" w:cs="Times New Roman"/>
        </w:rPr>
        <w:t xml:space="preserve">is an </w:t>
      </w:r>
      <w:r w:rsidRPr="00B96AA4">
        <w:rPr>
          <w:rFonts w:ascii="Times New Roman" w:hAnsi="Times New Roman" w:cs="Times New Roman"/>
        </w:rPr>
        <w:t xml:space="preserve">ongoing, multi-community prospective cohort study </w:t>
      </w:r>
      <w:r w:rsidR="00FC427D" w:rsidRPr="00B96AA4">
        <w:rPr>
          <w:rFonts w:ascii="Times New Roman" w:hAnsi="Times New Roman" w:cs="Times New Roman"/>
        </w:rPr>
        <w:t xml:space="preserve">that </w:t>
      </w:r>
      <w:r w:rsidR="001931A0">
        <w:rPr>
          <w:rFonts w:ascii="Times New Roman" w:hAnsi="Times New Roman" w:cs="Times New Roman" w:hint="eastAsia"/>
        </w:rPr>
        <w:t>primarily</w:t>
      </w:r>
      <w:r w:rsidR="0022016B" w:rsidRPr="00B96AA4">
        <w:rPr>
          <w:rFonts w:ascii="Times New Roman" w:hAnsi="Times New Roman" w:cs="Times New Roman" w:hint="eastAsia"/>
        </w:rPr>
        <w:t xml:space="preserve"> </w:t>
      </w:r>
      <w:r w:rsidRPr="00B96AA4">
        <w:rPr>
          <w:rFonts w:ascii="Times New Roman" w:hAnsi="Times New Roman" w:cs="Times New Roman"/>
        </w:rPr>
        <w:t xml:space="preserve">focuses on adults aged </w:t>
      </w:r>
      <w:r w:rsidR="006B232A">
        <w:rPr>
          <w:rFonts w:ascii="Times New Roman" w:hAnsi="Times New Roman" w:cs="Times New Roman" w:hint="eastAsia"/>
        </w:rPr>
        <w:t>around</w:t>
      </w:r>
      <w:r w:rsidR="006B232A">
        <w:rPr>
          <w:rFonts w:ascii="Times New Roman" w:hAnsi="Times New Roman" w:cs="Times New Roman"/>
        </w:rPr>
        <w:t xml:space="preserve"> </w:t>
      </w:r>
      <w:r w:rsidRPr="00B96AA4">
        <w:rPr>
          <w:rFonts w:ascii="Times New Roman" w:hAnsi="Times New Roman" w:cs="Times New Roman"/>
        </w:rPr>
        <w:t xml:space="preserve">60 and above in China. </w:t>
      </w:r>
      <w:r w:rsidR="00D74D44" w:rsidRPr="00B96AA4">
        <w:rPr>
          <w:rFonts w:ascii="Times New Roman" w:hAnsi="Times New Roman" w:cs="Times New Roman" w:hint="eastAsia"/>
        </w:rPr>
        <w:t xml:space="preserve">WCHAC </w:t>
      </w:r>
      <w:r w:rsidRPr="00B96AA4">
        <w:rPr>
          <w:rFonts w:ascii="Times New Roman" w:hAnsi="Times New Roman" w:cs="Times New Roman"/>
        </w:rPr>
        <w:t>aims to investigate</w:t>
      </w:r>
      <w:r w:rsidR="00595794" w:rsidRPr="00B96AA4">
        <w:rPr>
          <w:rFonts w:ascii="Times New Roman" w:hAnsi="Times New Roman" w:cs="Times New Roman"/>
        </w:rPr>
        <w:t xml:space="preserve"> social, economic, diet, sleep, and environment </w:t>
      </w:r>
      <w:r w:rsidR="00B96C54" w:rsidRPr="00B96AA4">
        <w:rPr>
          <w:rFonts w:ascii="Times New Roman" w:hAnsi="Times New Roman" w:cs="Times New Roman"/>
        </w:rPr>
        <w:t>risks and</w:t>
      </w:r>
      <w:r w:rsidR="00595794" w:rsidRPr="00B96AA4">
        <w:rPr>
          <w:rFonts w:ascii="Times New Roman" w:hAnsi="Times New Roman" w:cs="Times New Roman"/>
        </w:rPr>
        <w:t xml:space="preserve"> multi-omics pathogenic mechanisms related to incidence and progression trajectories of brain related neurodegenerative diseases, bone and joint related degenerative diseases, mental disorders, cardiovascular diseases, metabolic diseases, respiratory disease</w:t>
      </w:r>
      <w:r w:rsidR="00595794" w:rsidRPr="00B96AA4">
        <w:rPr>
          <w:rFonts w:ascii="Times New Roman" w:hAnsi="Times New Roman" w:cs="Times New Roman" w:hint="eastAsia"/>
        </w:rPr>
        <w:t>s</w:t>
      </w:r>
      <w:r w:rsidR="00595794" w:rsidRPr="00B96AA4">
        <w:rPr>
          <w:rFonts w:ascii="Times New Roman" w:hAnsi="Times New Roman" w:cs="Times New Roman"/>
        </w:rPr>
        <w:t xml:space="preserve"> in</w:t>
      </w:r>
      <w:r w:rsidR="00595794" w:rsidRPr="00B96AA4">
        <w:rPr>
          <w:rFonts w:ascii="Times New Roman" w:hAnsi="Times New Roman" w:cs="Times New Roman" w:hint="eastAsia"/>
        </w:rPr>
        <w:t xml:space="preserve"> the</w:t>
      </w:r>
      <w:r w:rsidR="00595794" w:rsidRPr="00B96AA4">
        <w:rPr>
          <w:rFonts w:ascii="Times New Roman" w:hAnsi="Times New Roman" w:cs="Times New Roman"/>
        </w:rPr>
        <w:t xml:space="preserve"> older population.</w:t>
      </w:r>
    </w:p>
    <w:p w14:paraId="594A5D90" w14:textId="3A1F5148" w:rsidR="006C750D" w:rsidRPr="00B96AA4" w:rsidRDefault="006C750D" w:rsidP="00C76795">
      <w:pPr>
        <w:pStyle w:val="a3"/>
        <w:numPr>
          <w:ilvl w:val="0"/>
          <w:numId w:val="1"/>
        </w:numPr>
        <w:spacing w:before="120" w:after="120" w:line="360" w:lineRule="auto"/>
        <w:jc w:val="both"/>
        <w:rPr>
          <w:rFonts w:ascii="Times New Roman" w:hAnsi="Times New Roman" w:cs="Times New Roman"/>
        </w:rPr>
      </w:pPr>
      <w:r w:rsidRPr="00B96AA4">
        <w:rPr>
          <w:rFonts w:ascii="Times New Roman" w:hAnsi="Times New Roman" w:cs="Times New Roman"/>
        </w:rPr>
        <w:t>Recruitment Site:</w:t>
      </w:r>
    </w:p>
    <w:p w14:paraId="1B3101CB" w14:textId="3B736795" w:rsidR="00381E2A" w:rsidRPr="00B96AA4" w:rsidRDefault="00381E2A" w:rsidP="00C76795">
      <w:pPr>
        <w:spacing w:before="120" w:after="120" w:line="360" w:lineRule="auto"/>
        <w:contextualSpacing/>
        <w:jc w:val="both"/>
        <w:rPr>
          <w:rFonts w:ascii="Times New Roman" w:hAnsi="Times New Roman" w:cs="Times New Roman"/>
        </w:rPr>
      </w:pPr>
      <w:r w:rsidRPr="00B96AA4">
        <w:rPr>
          <w:rFonts w:ascii="Times New Roman" w:hAnsi="Times New Roman" w:cs="Times New Roman"/>
        </w:rPr>
        <w:t xml:space="preserve">Participant recruitment was conducted in </w:t>
      </w:r>
      <w:proofErr w:type="spellStart"/>
      <w:r w:rsidRPr="00B96AA4">
        <w:rPr>
          <w:rFonts w:ascii="Times New Roman" w:hAnsi="Times New Roman" w:cs="Times New Roman"/>
        </w:rPr>
        <w:t>Hongguang</w:t>
      </w:r>
      <w:proofErr w:type="spellEnd"/>
      <w:r w:rsidRPr="00B96AA4">
        <w:rPr>
          <w:rFonts w:ascii="Times New Roman" w:hAnsi="Times New Roman" w:cs="Times New Roman"/>
        </w:rPr>
        <w:t xml:space="preserve"> Town, </w:t>
      </w:r>
      <w:proofErr w:type="spellStart"/>
      <w:r w:rsidRPr="00B96AA4">
        <w:rPr>
          <w:rFonts w:ascii="Times New Roman" w:hAnsi="Times New Roman" w:cs="Times New Roman"/>
        </w:rPr>
        <w:t>Pidu</w:t>
      </w:r>
      <w:proofErr w:type="spellEnd"/>
      <w:r w:rsidRPr="00B96AA4">
        <w:rPr>
          <w:rFonts w:ascii="Times New Roman" w:hAnsi="Times New Roman" w:cs="Times New Roman"/>
        </w:rPr>
        <w:t xml:space="preserve"> District, Chengdu City, Sichuan Province. </w:t>
      </w:r>
      <w:proofErr w:type="spellStart"/>
      <w:r w:rsidRPr="00B96AA4">
        <w:rPr>
          <w:rFonts w:ascii="Times New Roman" w:hAnsi="Times New Roman" w:cs="Times New Roman"/>
        </w:rPr>
        <w:t>Hongguang</w:t>
      </w:r>
      <w:proofErr w:type="spellEnd"/>
      <w:r w:rsidRPr="00B96AA4">
        <w:rPr>
          <w:rFonts w:ascii="Times New Roman" w:hAnsi="Times New Roman" w:cs="Times New Roman"/>
        </w:rPr>
        <w:t xml:space="preserve"> Town, a suburban area of Chengdu, is undergoing urbanization</w:t>
      </w:r>
      <w:r w:rsidR="00FA7986" w:rsidRPr="00B96AA4">
        <w:rPr>
          <w:rFonts w:ascii="Times New Roman" w:hAnsi="Times New Roman" w:cs="Times New Roman"/>
        </w:rPr>
        <w:t>, and therefore, t</w:t>
      </w:r>
      <w:r w:rsidRPr="00B96AA4">
        <w:rPr>
          <w:rFonts w:ascii="Times New Roman" w:hAnsi="Times New Roman" w:cs="Times New Roman"/>
        </w:rPr>
        <w:t xml:space="preserve">his region encompasses both urban and rural </w:t>
      </w:r>
      <w:r w:rsidR="00FA7986" w:rsidRPr="00B96AA4">
        <w:rPr>
          <w:rFonts w:ascii="Times New Roman" w:hAnsi="Times New Roman" w:cs="Times New Roman"/>
        </w:rPr>
        <w:t xml:space="preserve">representative </w:t>
      </w:r>
      <w:r w:rsidRPr="00B96AA4">
        <w:rPr>
          <w:rFonts w:ascii="Times New Roman" w:hAnsi="Times New Roman" w:cs="Times New Roman"/>
        </w:rPr>
        <w:t xml:space="preserve">populations. The Chengdu </w:t>
      </w:r>
      <w:proofErr w:type="spellStart"/>
      <w:r w:rsidRPr="00B96AA4">
        <w:rPr>
          <w:rFonts w:ascii="Times New Roman" w:hAnsi="Times New Roman" w:cs="Times New Roman"/>
        </w:rPr>
        <w:t>Pidu</w:t>
      </w:r>
      <w:proofErr w:type="spellEnd"/>
      <w:r w:rsidRPr="00B96AA4">
        <w:rPr>
          <w:rFonts w:ascii="Times New Roman" w:hAnsi="Times New Roman" w:cs="Times New Roman"/>
        </w:rPr>
        <w:t xml:space="preserve"> District </w:t>
      </w:r>
      <w:proofErr w:type="spellStart"/>
      <w:r w:rsidRPr="00B96AA4">
        <w:rPr>
          <w:rFonts w:ascii="Times New Roman" w:hAnsi="Times New Roman" w:cs="Times New Roman"/>
        </w:rPr>
        <w:t>Hongguang</w:t>
      </w:r>
      <w:proofErr w:type="spellEnd"/>
      <w:r w:rsidRPr="00B96AA4">
        <w:rPr>
          <w:rFonts w:ascii="Times New Roman" w:hAnsi="Times New Roman" w:cs="Times New Roman"/>
        </w:rPr>
        <w:t xml:space="preserve"> Community Health Service Center serves 14 community units, comprising 9 urban </w:t>
      </w:r>
      <w:r w:rsidR="00FA7986" w:rsidRPr="00B96AA4">
        <w:rPr>
          <w:rFonts w:ascii="Times New Roman" w:hAnsi="Times New Roman" w:cs="Times New Roman"/>
        </w:rPr>
        <w:t xml:space="preserve">units </w:t>
      </w:r>
      <w:r w:rsidRPr="00B96AA4">
        <w:rPr>
          <w:rFonts w:ascii="Times New Roman" w:hAnsi="Times New Roman" w:cs="Times New Roman"/>
        </w:rPr>
        <w:t xml:space="preserve">and 5 rural </w:t>
      </w:r>
      <w:r w:rsidR="00FA7986" w:rsidRPr="00B96AA4">
        <w:rPr>
          <w:rFonts w:ascii="Times New Roman" w:hAnsi="Times New Roman" w:cs="Times New Roman"/>
        </w:rPr>
        <w:t>units</w:t>
      </w:r>
      <w:r w:rsidRPr="00B96AA4">
        <w:rPr>
          <w:rFonts w:ascii="Times New Roman" w:hAnsi="Times New Roman" w:cs="Times New Roman"/>
        </w:rPr>
        <w:t xml:space="preserve">. The area has a registered </w:t>
      </w:r>
      <w:r w:rsidR="00595794" w:rsidRPr="00B96AA4">
        <w:rPr>
          <w:rFonts w:ascii="Times New Roman" w:hAnsi="Times New Roman" w:cs="Times New Roman" w:hint="eastAsia"/>
        </w:rPr>
        <w:t xml:space="preserve">permanent </w:t>
      </w:r>
      <w:r w:rsidRPr="00B96AA4">
        <w:rPr>
          <w:rFonts w:ascii="Times New Roman" w:hAnsi="Times New Roman" w:cs="Times New Roman"/>
        </w:rPr>
        <w:t>population of 26,516 adults aged 60 and above, with a male-to-female ratio of 1:1.16.</w:t>
      </w:r>
    </w:p>
    <w:p w14:paraId="02D5164E" w14:textId="7EC20DB8" w:rsidR="006C750D" w:rsidRPr="00B96AA4" w:rsidRDefault="006C750D" w:rsidP="00C76795">
      <w:pPr>
        <w:pStyle w:val="a3"/>
        <w:numPr>
          <w:ilvl w:val="0"/>
          <w:numId w:val="1"/>
        </w:numPr>
        <w:spacing w:before="120" w:after="120" w:line="360" w:lineRule="auto"/>
        <w:jc w:val="both"/>
        <w:rPr>
          <w:rFonts w:ascii="Times New Roman" w:hAnsi="Times New Roman" w:cs="Times New Roman"/>
        </w:rPr>
      </w:pPr>
      <w:r w:rsidRPr="00B96AA4">
        <w:rPr>
          <w:rFonts w:ascii="Times New Roman" w:hAnsi="Times New Roman" w:cs="Times New Roman"/>
        </w:rPr>
        <w:t>Study Timeline:</w:t>
      </w:r>
    </w:p>
    <w:p w14:paraId="43C56D80" w14:textId="636A83DC" w:rsidR="006C750D" w:rsidRPr="00B96AA4" w:rsidRDefault="00381E2A" w:rsidP="00C76795">
      <w:pPr>
        <w:spacing w:before="120" w:after="120" w:line="360" w:lineRule="auto"/>
        <w:contextualSpacing/>
        <w:jc w:val="both"/>
        <w:rPr>
          <w:rFonts w:ascii="Times New Roman" w:hAnsi="Times New Roman" w:cs="Times New Roman"/>
        </w:rPr>
      </w:pPr>
      <w:r w:rsidRPr="00B96AA4">
        <w:rPr>
          <w:rFonts w:ascii="Times New Roman" w:hAnsi="Times New Roman" w:cs="Times New Roman"/>
        </w:rPr>
        <w:t>Baseline recruitment occurred from May 2022 to December 2023. Follow-up assessments are planned triennially.</w:t>
      </w:r>
    </w:p>
    <w:p w14:paraId="021D8723" w14:textId="51069C14" w:rsidR="006C750D" w:rsidRPr="00B96AA4" w:rsidRDefault="00A2368F" w:rsidP="00C76795">
      <w:pPr>
        <w:pStyle w:val="a3"/>
        <w:numPr>
          <w:ilvl w:val="0"/>
          <w:numId w:val="1"/>
        </w:numPr>
        <w:spacing w:before="120" w:after="120" w:line="360" w:lineRule="auto"/>
        <w:jc w:val="both"/>
        <w:rPr>
          <w:rFonts w:ascii="Times New Roman" w:hAnsi="Times New Roman" w:cs="Times New Roman"/>
        </w:rPr>
      </w:pPr>
      <w:r w:rsidRPr="00B96AA4">
        <w:rPr>
          <w:rFonts w:ascii="Times New Roman" w:hAnsi="Times New Roman" w:cs="Times New Roman"/>
        </w:rPr>
        <w:t>Eligibility Criteria</w:t>
      </w:r>
      <w:r w:rsidR="006C750D" w:rsidRPr="00B96AA4">
        <w:rPr>
          <w:rFonts w:ascii="Times New Roman" w:hAnsi="Times New Roman" w:cs="Times New Roman"/>
        </w:rPr>
        <w:t>:</w:t>
      </w:r>
    </w:p>
    <w:p w14:paraId="27B8AEFD" w14:textId="25322476" w:rsidR="003F3B8E" w:rsidRDefault="003F3B8E" w:rsidP="00C76795">
      <w:pPr>
        <w:pStyle w:val="a3"/>
        <w:numPr>
          <w:ilvl w:val="0"/>
          <w:numId w:val="5"/>
        </w:numPr>
        <w:spacing w:before="120" w:after="12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ged around 60 and above</w:t>
      </w:r>
    </w:p>
    <w:p w14:paraId="4954FF39" w14:textId="6EDCCD30" w:rsidR="00967282" w:rsidRPr="00B96AA4" w:rsidRDefault="00967282" w:rsidP="00C76795">
      <w:pPr>
        <w:pStyle w:val="a3"/>
        <w:numPr>
          <w:ilvl w:val="0"/>
          <w:numId w:val="5"/>
        </w:numPr>
        <w:spacing w:before="120" w:after="120" w:line="360" w:lineRule="auto"/>
        <w:jc w:val="both"/>
        <w:rPr>
          <w:rFonts w:ascii="Times New Roman" w:hAnsi="Times New Roman" w:cs="Times New Roman"/>
        </w:rPr>
      </w:pPr>
      <w:r w:rsidRPr="00B96AA4">
        <w:rPr>
          <w:rFonts w:ascii="Times New Roman" w:hAnsi="Times New Roman" w:cs="Times New Roman"/>
        </w:rPr>
        <w:t>Provision of informed consent</w:t>
      </w:r>
    </w:p>
    <w:p w14:paraId="5CD0024D" w14:textId="45F75BEB" w:rsidR="00967282" w:rsidRPr="00B96AA4" w:rsidRDefault="00967282" w:rsidP="00C76795">
      <w:pPr>
        <w:pStyle w:val="a3"/>
        <w:numPr>
          <w:ilvl w:val="0"/>
          <w:numId w:val="5"/>
        </w:numPr>
        <w:spacing w:before="120" w:after="120" w:line="360" w:lineRule="auto"/>
        <w:jc w:val="both"/>
        <w:rPr>
          <w:rFonts w:ascii="Times New Roman" w:hAnsi="Times New Roman" w:cs="Times New Roman"/>
        </w:rPr>
      </w:pPr>
      <w:r w:rsidRPr="00B96AA4">
        <w:rPr>
          <w:rFonts w:ascii="Times New Roman" w:hAnsi="Times New Roman" w:cs="Times New Roman"/>
        </w:rPr>
        <w:t xml:space="preserve">Residence in the study area for at least </w:t>
      </w:r>
      <w:r w:rsidR="009D768F" w:rsidRPr="00B96AA4">
        <w:rPr>
          <w:rFonts w:ascii="Times New Roman" w:hAnsi="Times New Roman" w:cs="Times New Roman"/>
        </w:rPr>
        <w:t>12</w:t>
      </w:r>
      <w:r w:rsidRPr="00B96AA4">
        <w:rPr>
          <w:rFonts w:ascii="Times New Roman" w:hAnsi="Times New Roman" w:cs="Times New Roman"/>
        </w:rPr>
        <w:t xml:space="preserve"> months</w:t>
      </w:r>
    </w:p>
    <w:p w14:paraId="32F52096" w14:textId="77777777" w:rsidR="00967282" w:rsidRPr="00B96AA4" w:rsidRDefault="00967282" w:rsidP="00C76795">
      <w:pPr>
        <w:pStyle w:val="a3"/>
        <w:numPr>
          <w:ilvl w:val="0"/>
          <w:numId w:val="5"/>
        </w:numPr>
        <w:spacing w:before="120" w:after="120" w:line="360" w:lineRule="auto"/>
        <w:jc w:val="both"/>
        <w:rPr>
          <w:rFonts w:ascii="Times New Roman" w:hAnsi="Times New Roman" w:cs="Times New Roman"/>
        </w:rPr>
      </w:pPr>
      <w:r w:rsidRPr="00B96AA4">
        <w:rPr>
          <w:rFonts w:ascii="Times New Roman" w:hAnsi="Times New Roman" w:cs="Times New Roman"/>
        </w:rPr>
        <w:t>Absence of severe chronic diseases (e.g., stage 3 hypertension) or severe disability</w:t>
      </w:r>
    </w:p>
    <w:p w14:paraId="2A7AD0C7" w14:textId="77777777" w:rsidR="00967282" w:rsidRPr="00B96AA4" w:rsidRDefault="00967282" w:rsidP="00C76795">
      <w:pPr>
        <w:pStyle w:val="a3"/>
        <w:numPr>
          <w:ilvl w:val="0"/>
          <w:numId w:val="5"/>
        </w:numPr>
        <w:spacing w:before="120" w:after="120" w:line="360" w:lineRule="auto"/>
        <w:jc w:val="both"/>
        <w:rPr>
          <w:rFonts w:ascii="Times New Roman" w:hAnsi="Times New Roman" w:cs="Times New Roman"/>
        </w:rPr>
      </w:pPr>
      <w:r w:rsidRPr="00B96AA4">
        <w:rPr>
          <w:rFonts w:ascii="Times New Roman" w:hAnsi="Times New Roman" w:cs="Times New Roman"/>
        </w:rPr>
        <w:t xml:space="preserve">Adequate communication abilities </w:t>
      </w:r>
    </w:p>
    <w:p w14:paraId="300A4E3D" w14:textId="4EE10B49" w:rsidR="006C750D" w:rsidRPr="00B96AA4" w:rsidRDefault="006C750D" w:rsidP="00C76795">
      <w:pPr>
        <w:pStyle w:val="a3"/>
        <w:numPr>
          <w:ilvl w:val="0"/>
          <w:numId w:val="1"/>
        </w:numPr>
        <w:spacing w:before="120" w:after="120" w:line="360" w:lineRule="auto"/>
        <w:jc w:val="both"/>
        <w:rPr>
          <w:rFonts w:ascii="Times New Roman" w:hAnsi="Times New Roman" w:cs="Times New Roman"/>
        </w:rPr>
      </w:pPr>
      <w:r w:rsidRPr="00B96AA4">
        <w:rPr>
          <w:rFonts w:ascii="Times New Roman" w:hAnsi="Times New Roman" w:cs="Times New Roman"/>
        </w:rPr>
        <w:t>Baseline Assessment:</w:t>
      </w:r>
    </w:p>
    <w:p w14:paraId="166840F8" w14:textId="3088642C" w:rsidR="006C750D" w:rsidRPr="00B96AA4" w:rsidRDefault="009E4518" w:rsidP="00C76795">
      <w:pPr>
        <w:spacing w:before="120" w:after="120" w:line="360" w:lineRule="auto"/>
        <w:contextualSpacing/>
        <w:jc w:val="both"/>
        <w:rPr>
          <w:rFonts w:ascii="Times New Roman" w:hAnsi="Times New Roman" w:cs="Times New Roman"/>
        </w:rPr>
      </w:pPr>
      <w:r w:rsidRPr="00B96AA4">
        <w:rPr>
          <w:rFonts w:ascii="Times New Roman" w:hAnsi="Times New Roman" w:cs="Times New Roman"/>
        </w:rPr>
        <w:lastRenderedPageBreak/>
        <w:t xml:space="preserve">The baseline survey included </w:t>
      </w:r>
      <w:r w:rsidR="009774A2" w:rsidRPr="00B96AA4">
        <w:rPr>
          <w:rFonts w:ascii="Times New Roman" w:hAnsi="Times New Roman" w:cs="Times New Roman"/>
        </w:rPr>
        <w:t xml:space="preserve">the following modules: </w:t>
      </w:r>
      <w:r w:rsidRPr="00B96AA4">
        <w:rPr>
          <w:rFonts w:ascii="Times New Roman" w:hAnsi="Times New Roman" w:cs="Times New Roman"/>
        </w:rPr>
        <w:t xml:space="preserve">health examinations, lifestyle questionnaires, and neuropsychiatric assessments. Biological samples collected included blood, urine, feces, and saliva. </w:t>
      </w:r>
      <w:r w:rsidR="00814282" w:rsidRPr="00B96AA4">
        <w:rPr>
          <w:rFonts w:ascii="Times New Roman" w:hAnsi="Times New Roman" w:cs="Times New Roman"/>
        </w:rPr>
        <w:t>The study also collected household dust samples and conducted dynamic monitoring daily physical activity and sleep using accelerometry-based wearable Motion Detectors.</w:t>
      </w:r>
    </w:p>
    <w:p w14:paraId="35E570A5" w14:textId="6CACFF1F" w:rsidR="006C750D" w:rsidRPr="00B96AA4" w:rsidRDefault="006C750D" w:rsidP="00C76795">
      <w:pPr>
        <w:pStyle w:val="a3"/>
        <w:numPr>
          <w:ilvl w:val="0"/>
          <w:numId w:val="1"/>
        </w:numPr>
        <w:spacing w:before="120" w:after="120" w:line="360" w:lineRule="auto"/>
        <w:jc w:val="both"/>
        <w:rPr>
          <w:rFonts w:ascii="Times New Roman" w:hAnsi="Times New Roman" w:cs="Times New Roman"/>
        </w:rPr>
      </w:pPr>
      <w:r w:rsidRPr="00B96AA4">
        <w:rPr>
          <w:rFonts w:ascii="Times New Roman" w:hAnsi="Times New Roman" w:cs="Times New Roman"/>
        </w:rPr>
        <w:t>Sample Characteristics:</w:t>
      </w:r>
    </w:p>
    <w:p w14:paraId="3E1F4C19" w14:textId="5E67D3D6" w:rsidR="006C750D" w:rsidRPr="00B96AA4" w:rsidRDefault="00D00726" w:rsidP="00C76795">
      <w:pPr>
        <w:spacing w:before="120" w:after="12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B96AA4">
        <w:rPr>
          <w:rFonts w:ascii="Times New Roman" w:hAnsi="Times New Roman" w:cs="Times New Roman"/>
          <w:color w:val="000000" w:themeColor="text1"/>
        </w:rPr>
        <w:t xml:space="preserve">The cohort comprises </w:t>
      </w:r>
      <w:r w:rsidR="006A07B8" w:rsidRPr="00B96AA4">
        <w:rPr>
          <w:rFonts w:ascii="Times New Roman" w:hAnsi="Times New Roman" w:cs="Times New Roman"/>
          <w:color w:val="000000" w:themeColor="text1"/>
        </w:rPr>
        <w:t>10</w:t>
      </w:r>
      <w:r w:rsidR="006A07B8" w:rsidRPr="00B96AA4">
        <w:rPr>
          <w:rFonts w:ascii="Times New Roman" w:hAnsi="Times New Roman" w:cs="Times New Roman" w:hint="eastAsia"/>
          <w:color w:val="000000" w:themeColor="text1"/>
        </w:rPr>
        <w:t>,</w:t>
      </w:r>
      <w:r w:rsidR="006A07B8" w:rsidRPr="00B96AA4">
        <w:rPr>
          <w:rFonts w:ascii="Times New Roman" w:hAnsi="Times New Roman" w:cs="Times New Roman"/>
          <w:color w:val="000000" w:themeColor="text1"/>
        </w:rPr>
        <w:t xml:space="preserve">626 </w:t>
      </w:r>
      <w:r w:rsidRPr="00B96AA4">
        <w:rPr>
          <w:rFonts w:ascii="Times New Roman" w:hAnsi="Times New Roman" w:cs="Times New Roman"/>
          <w:color w:val="000000" w:themeColor="text1"/>
        </w:rPr>
        <w:t xml:space="preserve">adults aged </w:t>
      </w:r>
      <w:r w:rsidR="00C2032E" w:rsidRPr="00B96AA4">
        <w:rPr>
          <w:rFonts w:ascii="Times New Roman" w:hAnsi="Times New Roman" w:cs="Times New Roman" w:hint="eastAsia"/>
          <w:color w:val="000000" w:themeColor="text1"/>
        </w:rPr>
        <w:t>54</w:t>
      </w:r>
      <w:r w:rsidRPr="00B96AA4">
        <w:rPr>
          <w:rFonts w:ascii="Times New Roman" w:hAnsi="Times New Roman" w:cs="Times New Roman"/>
          <w:color w:val="000000" w:themeColor="text1"/>
        </w:rPr>
        <w:t xml:space="preserve"> and above </w:t>
      </w:r>
      <w:r w:rsidR="00ED61B9" w:rsidRPr="00B96AA4">
        <w:rPr>
          <w:rFonts w:ascii="Times New Roman" w:hAnsi="Times New Roman" w:cs="Times New Roman" w:hint="eastAsia"/>
          <w:color w:val="000000" w:themeColor="text1"/>
        </w:rPr>
        <w:t>(</w:t>
      </w:r>
      <w:r w:rsidR="00ED61B9" w:rsidRPr="00B96AA4">
        <w:rPr>
          <w:rFonts w:ascii="Times New Roman" w:hAnsi="Times New Roman" w:cs="Times New Roman"/>
          <w:color w:val="000000" w:themeColor="text1"/>
        </w:rPr>
        <w:t>97</w:t>
      </w:r>
      <w:r w:rsidR="00ED61B9" w:rsidRPr="00B96AA4">
        <w:rPr>
          <w:rFonts w:ascii="Times New Roman" w:hAnsi="Times New Roman" w:cs="Times New Roman" w:hint="eastAsia"/>
          <w:color w:val="000000" w:themeColor="text1"/>
        </w:rPr>
        <w:t>.</w:t>
      </w:r>
      <w:r w:rsidR="00ED61B9" w:rsidRPr="00B96AA4">
        <w:rPr>
          <w:rFonts w:ascii="Times New Roman" w:hAnsi="Times New Roman" w:cs="Times New Roman"/>
          <w:color w:val="000000" w:themeColor="text1"/>
        </w:rPr>
        <w:t>8</w:t>
      </w:r>
      <w:r w:rsidR="00ED61B9" w:rsidRPr="00B96AA4">
        <w:rPr>
          <w:rFonts w:ascii="Times New Roman" w:hAnsi="Times New Roman" w:cs="Times New Roman" w:hint="eastAsia"/>
          <w:color w:val="000000" w:themeColor="text1"/>
        </w:rPr>
        <w:t>% ag</w:t>
      </w:r>
      <w:r w:rsidR="00ED61B9" w:rsidRPr="00B032BC">
        <w:rPr>
          <w:rFonts w:ascii="Times New Roman" w:hAnsi="Times New Roman" w:cs="Times New Roman"/>
          <w:color w:val="000000" w:themeColor="text1"/>
        </w:rPr>
        <w:t>ed</w:t>
      </w:r>
      <w:r w:rsidR="00D02F8F" w:rsidRPr="00B032BC">
        <w:rPr>
          <w:rFonts w:ascii="Times New Roman" w:hAnsi="Times New Roman" w:cs="Times New Roman"/>
          <w:color w:val="000000" w:themeColor="text1"/>
        </w:rPr>
        <w:t xml:space="preserve"> ≥</w:t>
      </w:r>
      <w:r w:rsidR="00ED61B9" w:rsidRPr="00B032BC">
        <w:rPr>
          <w:rFonts w:ascii="Times New Roman" w:hAnsi="Times New Roman" w:cs="Times New Roman"/>
          <w:color w:val="000000" w:themeColor="text1"/>
        </w:rPr>
        <w:t xml:space="preserve"> 60) </w:t>
      </w:r>
      <w:r w:rsidRPr="00B96AA4">
        <w:rPr>
          <w:rFonts w:ascii="Times New Roman" w:hAnsi="Times New Roman" w:cs="Times New Roman"/>
          <w:color w:val="000000" w:themeColor="text1"/>
        </w:rPr>
        <w:t>from 14 communities, representing 40.17% of the local age-eligible population. The male-to-female ratio is 1:1.23.</w:t>
      </w:r>
    </w:p>
    <w:p w14:paraId="7C2B56C4" w14:textId="20C368BF" w:rsidR="006C750D" w:rsidRPr="00B96AA4" w:rsidRDefault="006C750D" w:rsidP="00C76795">
      <w:pPr>
        <w:pStyle w:val="a3"/>
        <w:numPr>
          <w:ilvl w:val="0"/>
          <w:numId w:val="1"/>
        </w:numPr>
        <w:spacing w:before="120" w:after="120" w:line="360" w:lineRule="auto"/>
        <w:jc w:val="both"/>
        <w:rPr>
          <w:rFonts w:ascii="Times New Roman" w:hAnsi="Times New Roman" w:cs="Times New Roman"/>
        </w:rPr>
      </w:pPr>
      <w:r w:rsidRPr="00B96AA4">
        <w:rPr>
          <w:rFonts w:ascii="Times New Roman" w:hAnsi="Times New Roman" w:cs="Times New Roman"/>
        </w:rPr>
        <w:t>Follow-up and Data Collection:</w:t>
      </w:r>
    </w:p>
    <w:p w14:paraId="25AC9504" w14:textId="1EF26D4B" w:rsidR="006C750D" w:rsidRPr="00B96AA4" w:rsidRDefault="00500581" w:rsidP="00C76795">
      <w:pPr>
        <w:spacing w:before="120" w:after="120" w:line="360" w:lineRule="auto"/>
        <w:contextualSpacing/>
        <w:jc w:val="both"/>
        <w:rPr>
          <w:rFonts w:ascii="Times New Roman" w:hAnsi="Times New Roman" w:cs="Times New Roman"/>
        </w:rPr>
      </w:pPr>
      <w:r w:rsidRPr="00B96AA4">
        <w:rPr>
          <w:rFonts w:ascii="Times New Roman" w:hAnsi="Times New Roman" w:cs="Times New Roman"/>
        </w:rPr>
        <w:t>For enrolled participants, health records will be collected retrospectively and prospectively through local hospitals, public health monitoring departments, and the Sichuan Provincial Health Commission</w:t>
      </w:r>
      <w:r w:rsidR="00C050FB">
        <w:rPr>
          <w:rFonts w:ascii="Times New Roman" w:hAnsi="Times New Roman" w:cs="Times New Roman"/>
        </w:rPr>
        <w:t>’</w:t>
      </w:r>
      <w:r w:rsidRPr="00B96AA4">
        <w:rPr>
          <w:rFonts w:ascii="Times New Roman" w:hAnsi="Times New Roman" w:cs="Times New Roman"/>
        </w:rPr>
        <w:t xml:space="preserve">s Information Center Disease Diagnosis System. This includes routine health </w:t>
      </w:r>
      <w:r w:rsidR="00B71DD4" w:rsidRPr="00B96AA4">
        <w:rPr>
          <w:rFonts w:ascii="Times New Roman" w:hAnsi="Times New Roman" w:cs="Times New Roman"/>
        </w:rPr>
        <w:t xml:space="preserve">care </w:t>
      </w:r>
      <w:r w:rsidRPr="00B96AA4">
        <w:rPr>
          <w:rFonts w:ascii="Times New Roman" w:hAnsi="Times New Roman" w:cs="Times New Roman"/>
        </w:rPr>
        <w:t>data, outpatient and inpatient records, and mortality-related information.</w:t>
      </w:r>
    </w:p>
    <w:p w14:paraId="145E77A6" w14:textId="5DD22497" w:rsidR="006C750D" w:rsidRPr="00B96AA4" w:rsidRDefault="006C750D" w:rsidP="00C76795">
      <w:pPr>
        <w:pStyle w:val="a3"/>
        <w:numPr>
          <w:ilvl w:val="0"/>
          <w:numId w:val="1"/>
        </w:numPr>
        <w:spacing w:before="120" w:after="120" w:line="360" w:lineRule="auto"/>
        <w:jc w:val="both"/>
        <w:rPr>
          <w:rFonts w:ascii="Times New Roman" w:hAnsi="Times New Roman" w:cs="Times New Roman"/>
        </w:rPr>
      </w:pPr>
      <w:r w:rsidRPr="00B96AA4">
        <w:rPr>
          <w:rFonts w:ascii="Times New Roman" w:hAnsi="Times New Roman" w:cs="Times New Roman"/>
        </w:rPr>
        <w:t>Multi-omics Data Collection:</w:t>
      </w:r>
    </w:p>
    <w:p w14:paraId="4EC451C5" w14:textId="77777777" w:rsidR="00492187" w:rsidRPr="00B96AA4" w:rsidRDefault="00492187" w:rsidP="00C76795">
      <w:pPr>
        <w:spacing w:before="120" w:after="120" w:line="360" w:lineRule="auto"/>
        <w:contextualSpacing/>
        <w:jc w:val="both"/>
        <w:rPr>
          <w:rFonts w:ascii="Times New Roman" w:hAnsi="Times New Roman" w:cs="Times New Roman"/>
        </w:rPr>
      </w:pPr>
      <w:r w:rsidRPr="00B96AA4">
        <w:rPr>
          <w:rFonts w:ascii="Times New Roman" w:hAnsi="Times New Roman" w:cs="Times New Roman"/>
        </w:rPr>
        <w:t>The cohort will conduct full or partial biological sample analyses, including:</w:t>
      </w:r>
    </w:p>
    <w:p w14:paraId="427406FE" w14:textId="2325ED9E" w:rsidR="001335D2" w:rsidRPr="001335D2" w:rsidRDefault="001335D2" w:rsidP="001335D2">
      <w:pPr>
        <w:pStyle w:val="a3"/>
        <w:numPr>
          <w:ilvl w:val="0"/>
          <w:numId w:val="4"/>
        </w:numPr>
        <w:spacing w:before="120" w:after="120" w:line="360" w:lineRule="auto"/>
        <w:jc w:val="both"/>
        <w:rPr>
          <w:rFonts w:ascii="Times New Roman" w:hAnsi="Times New Roman" w:cs="Times New Roman"/>
        </w:rPr>
      </w:pPr>
      <w:r w:rsidRPr="001335D2">
        <w:rPr>
          <w:rFonts w:ascii="Times New Roman" w:hAnsi="Times New Roman" w:cs="Times New Roman"/>
        </w:rPr>
        <w:t xml:space="preserve">Genomic analysis using Illumina’s ASAMD </w:t>
      </w:r>
      <w:r w:rsidR="00A000C5" w:rsidRPr="001335D2">
        <w:rPr>
          <w:rFonts w:ascii="Times New Roman" w:hAnsi="Times New Roman" w:cs="Times New Roman"/>
        </w:rPr>
        <w:t xml:space="preserve">chip </w:t>
      </w:r>
      <w:r w:rsidRPr="001335D2">
        <w:rPr>
          <w:rFonts w:ascii="Times New Roman" w:hAnsi="Times New Roman" w:cs="Times New Roman"/>
        </w:rPr>
        <w:t xml:space="preserve">(Asian Screening Array Multiple Disease) </w:t>
      </w:r>
    </w:p>
    <w:p w14:paraId="7B70CDC1" w14:textId="0F7518A9" w:rsidR="001335D2" w:rsidRPr="001335D2" w:rsidRDefault="001335D2" w:rsidP="001F49CA">
      <w:pPr>
        <w:spacing w:before="120" w:after="120" w:line="360" w:lineRule="auto"/>
        <w:jc w:val="both"/>
        <w:rPr>
          <w:rFonts w:ascii="Times New Roman" w:hAnsi="Times New Roman" w:cs="Times New Roman"/>
        </w:rPr>
      </w:pPr>
      <w:r w:rsidRPr="001335D2">
        <w:rPr>
          <w:rFonts w:ascii="Times New Roman" w:hAnsi="Times New Roman" w:cs="Times New Roman" w:hint="eastAsia"/>
        </w:rPr>
        <w:t>Ge</w:t>
      </w:r>
      <w:r w:rsidRPr="001335D2">
        <w:rPr>
          <w:rFonts w:ascii="Times New Roman" w:hAnsi="Times New Roman" w:cs="Times New Roman"/>
        </w:rPr>
        <w:t xml:space="preserve">notype data was imputed to the </w:t>
      </w:r>
      <w:proofErr w:type="spellStart"/>
      <w:r w:rsidRPr="001335D2">
        <w:rPr>
          <w:rFonts w:ascii="Times New Roman" w:hAnsi="Times New Roman" w:cs="Times New Roman"/>
        </w:rPr>
        <w:t>ChinaMap</w:t>
      </w:r>
      <w:proofErr w:type="spellEnd"/>
      <w:r w:rsidRPr="001335D2">
        <w:rPr>
          <w:rFonts w:ascii="Times New Roman" w:hAnsi="Times New Roman" w:cs="Times New Roman"/>
        </w:rPr>
        <w:t xml:space="preserve"> reference panel. Quality control filters were applied as follows: imputation quality score (INFO) ≤ 0.3 for minor allele frequency (MAF) &gt; 3%, INFO ≤ 0.6 for MAF 1-3%, INFO ≤ 0.8 for MAF 0.5-1%, and INFO ≤ 0.9 for MAF 0.1-0.5%. Additional criteria included a call rate &gt; 97% and Hardy-Weinberg equilibrium (HWE) </w:t>
      </w:r>
      <w:r w:rsidRPr="00136D1E">
        <w:rPr>
          <w:rFonts w:ascii="Times New Roman" w:hAnsi="Times New Roman" w:cs="Times New Roman"/>
          <w:i/>
          <w:iCs/>
        </w:rPr>
        <w:t>P</w:t>
      </w:r>
      <w:r w:rsidRPr="001335D2">
        <w:rPr>
          <w:rFonts w:ascii="Times New Roman" w:hAnsi="Times New Roman" w:cs="Times New Roman"/>
        </w:rPr>
        <w:t xml:space="preserve">-value ≤ </w:t>
      </w:r>
      <w:r w:rsidR="00D96CD9">
        <w:rPr>
          <w:rFonts w:ascii="Times New Roman" w:hAnsi="Times New Roman" w:cs="Times New Roman"/>
        </w:rPr>
        <w:t>1</w:t>
      </w:r>
      <w:r w:rsidR="00C70699" w:rsidRPr="00C70699">
        <w:rPr>
          <w:rFonts w:ascii="Times New Roman" w:hAnsi="Times New Roman" w:cs="Times New Roman" w:hint="eastAsia"/>
        </w:rPr>
        <w:t>×</w:t>
      </w:r>
      <w:r w:rsidRPr="001335D2">
        <w:rPr>
          <w:rFonts w:ascii="Times New Roman" w:hAnsi="Times New Roman" w:cs="Times New Roman"/>
        </w:rPr>
        <w:t>10</w:t>
      </w:r>
      <w:r w:rsidRPr="001F49CA">
        <w:rPr>
          <w:rFonts w:ascii="Times New Roman" w:hAnsi="Times New Roman" w:cs="Times New Roman"/>
          <w:vertAlign w:val="superscript"/>
        </w:rPr>
        <w:t>-6</w:t>
      </w:r>
      <w:r w:rsidRPr="001335D2">
        <w:rPr>
          <w:rFonts w:ascii="Times New Roman" w:hAnsi="Times New Roman" w:cs="Times New Roman"/>
        </w:rPr>
        <w:t>. After these filters, 5,697,579 genetic variants were retained.</w:t>
      </w:r>
    </w:p>
    <w:p w14:paraId="7E3D38E7" w14:textId="77777777" w:rsidR="00492187" w:rsidRPr="00B96AA4" w:rsidRDefault="00492187" w:rsidP="00C76795">
      <w:pPr>
        <w:pStyle w:val="a3"/>
        <w:numPr>
          <w:ilvl w:val="0"/>
          <w:numId w:val="4"/>
        </w:numPr>
        <w:spacing w:before="120" w:after="120" w:line="360" w:lineRule="auto"/>
        <w:jc w:val="both"/>
        <w:rPr>
          <w:rFonts w:ascii="Times New Roman" w:hAnsi="Times New Roman" w:cs="Times New Roman"/>
        </w:rPr>
      </w:pPr>
      <w:r w:rsidRPr="00B96AA4">
        <w:rPr>
          <w:rFonts w:ascii="Times New Roman" w:hAnsi="Times New Roman" w:cs="Times New Roman"/>
        </w:rPr>
        <w:t>Metabolomics analysis using UPLC-MS/MS (Ultra-Performance Liquid Chromatography-Tandem Mass Spectrometry)</w:t>
      </w:r>
    </w:p>
    <w:p w14:paraId="6036F186" w14:textId="173707B9" w:rsidR="001335D2" w:rsidRPr="001335D2" w:rsidRDefault="00492187" w:rsidP="001335D2">
      <w:pPr>
        <w:pStyle w:val="a3"/>
        <w:numPr>
          <w:ilvl w:val="0"/>
          <w:numId w:val="4"/>
        </w:numPr>
        <w:spacing w:before="120" w:after="120" w:line="360" w:lineRule="auto"/>
        <w:jc w:val="both"/>
        <w:rPr>
          <w:rFonts w:ascii="Times New Roman" w:hAnsi="Times New Roman" w:cs="Times New Roman"/>
        </w:rPr>
      </w:pPr>
      <w:r w:rsidRPr="001335D2">
        <w:rPr>
          <w:rFonts w:ascii="Times New Roman" w:hAnsi="Times New Roman" w:cs="Times New Roman"/>
        </w:rPr>
        <w:t>Brain and cardiac functional MRI scans (Siemens Vida 3.0T MRI)</w:t>
      </w:r>
      <w:r w:rsidR="001335D2" w:rsidRPr="001335D2">
        <w:rPr>
          <w:rFonts w:ascii="Times New Roman" w:hAnsi="Times New Roman" w:cs="Times New Roman" w:hint="eastAsia"/>
        </w:rPr>
        <w:t xml:space="preserve"> </w:t>
      </w:r>
    </w:p>
    <w:p w14:paraId="53A73ED9" w14:textId="1C75BAAB" w:rsidR="00032FAE" w:rsidRPr="00032FAE" w:rsidRDefault="00032FAE" w:rsidP="00523AC7">
      <w:pPr>
        <w:pStyle w:val="a3"/>
        <w:numPr>
          <w:ilvl w:val="0"/>
          <w:numId w:val="1"/>
        </w:numPr>
        <w:spacing w:before="120" w:after="120" w:line="360" w:lineRule="auto"/>
        <w:jc w:val="both"/>
        <w:rPr>
          <w:rFonts w:ascii="Times New Roman" w:hAnsi="Times New Roman" w:cs="Times New Roman"/>
        </w:rPr>
      </w:pPr>
      <w:r w:rsidRPr="00032FAE">
        <w:rPr>
          <w:rFonts w:ascii="Times New Roman" w:hAnsi="Times New Roman" w:cs="Times New Roman"/>
        </w:rPr>
        <w:t xml:space="preserve">Ethics approval and informed </w:t>
      </w:r>
      <w:r w:rsidR="00583AEE" w:rsidRPr="003934F2">
        <w:rPr>
          <w:rFonts w:ascii="Times New Roman" w:hAnsi="Times New Roman" w:cs="Times New Roman"/>
        </w:rPr>
        <w:t>consent</w:t>
      </w:r>
    </w:p>
    <w:p w14:paraId="4B910B9F" w14:textId="77777777" w:rsidR="001335D2" w:rsidRDefault="003813FA" w:rsidP="001335D2">
      <w:pPr>
        <w:spacing w:before="120" w:after="120" w:line="360" w:lineRule="auto"/>
        <w:jc w:val="both"/>
        <w:rPr>
          <w:rFonts w:ascii="Times New Roman" w:hAnsi="Times New Roman" w:cs="Times New Roman"/>
        </w:rPr>
      </w:pPr>
      <w:r w:rsidRPr="003813FA">
        <w:rPr>
          <w:rFonts w:ascii="Times New Roman" w:hAnsi="Times New Roman" w:cs="Times New Roman"/>
        </w:rPr>
        <w:lastRenderedPageBreak/>
        <w:t>The research protocol was approved by the Medical Ethics Committee of West China Fourth Hospital of Sichuan University (HXSY-EC-2022034).</w:t>
      </w:r>
      <w:r w:rsidR="003934F2" w:rsidRPr="003934F2">
        <w:t xml:space="preserve"> </w:t>
      </w:r>
      <w:r w:rsidR="003934F2" w:rsidRPr="003934F2">
        <w:rPr>
          <w:rFonts w:ascii="Times New Roman" w:hAnsi="Times New Roman" w:cs="Times New Roman"/>
        </w:rPr>
        <w:t>All participants signed informed consent.</w:t>
      </w:r>
    </w:p>
    <w:p w14:paraId="285E988E" w14:textId="77777777" w:rsidR="001335D2" w:rsidRPr="001335D2" w:rsidRDefault="001335D2">
      <w:pPr>
        <w:spacing w:before="120" w:after="120" w:line="360" w:lineRule="auto"/>
        <w:jc w:val="both"/>
        <w:rPr>
          <w:rFonts w:ascii="Times New Roman" w:hAnsi="Times New Roman" w:cs="Times New Roman"/>
        </w:rPr>
      </w:pPr>
    </w:p>
    <w:sectPr w:rsidR="001335D2" w:rsidRPr="001335D2" w:rsidSect="00C76795">
      <w:footerReference w:type="default" r:id="rId7"/>
      <w:pgSz w:w="12240" w:h="15840"/>
      <w:pgMar w:top="1440" w:right="1800" w:bottom="1440" w:left="1800" w:header="720" w:footer="567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F033C7" w14:textId="77777777" w:rsidR="006E3C72" w:rsidRDefault="006E3C72" w:rsidP="009D768F">
      <w:pPr>
        <w:spacing w:after="0" w:line="240" w:lineRule="auto"/>
      </w:pPr>
      <w:r>
        <w:separator/>
      </w:r>
    </w:p>
  </w:endnote>
  <w:endnote w:type="continuationSeparator" w:id="0">
    <w:p w14:paraId="78A532B8" w14:textId="77777777" w:rsidR="006E3C72" w:rsidRDefault="006E3C72" w:rsidP="009D76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17661823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03A5D5" w14:textId="001D680A" w:rsidR="00994CBA" w:rsidRPr="00C76795" w:rsidRDefault="00994CBA">
        <w:pPr>
          <w:pStyle w:val="a6"/>
          <w:jc w:val="center"/>
          <w:rPr>
            <w:rFonts w:ascii="Times New Roman" w:hAnsi="Times New Roman" w:cs="Times New Roman"/>
          </w:rPr>
        </w:pPr>
        <w:r w:rsidRPr="00C76795">
          <w:rPr>
            <w:rFonts w:ascii="Times New Roman" w:hAnsi="Times New Roman" w:cs="Times New Roman"/>
          </w:rPr>
          <w:fldChar w:fldCharType="begin"/>
        </w:r>
        <w:r w:rsidRPr="00C76795">
          <w:rPr>
            <w:rFonts w:ascii="Times New Roman" w:hAnsi="Times New Roman" w:cs="Times New Roman"/>
          </w:rPr>
          <w:instrText xml:space="preserve"> PAGE   \* MERGEFORMAT </w:instrText>
        </w:r>
        <w:r w:rsidRPr="00C76795">
          <w:rPr>
            <w:rFonts w:ascii="Times New Roman" w:hAnsi="Times New Roman" w:cs="Times New Roman"/>
          </w:rPr>
          <w:fldChar w:fldCharType="separate"/>
        </w:r>
        <w:r w:rsidRPr="00C76795">
          <w:rPr>
            <w:rFonts w:ascii="Times New Roman" w:hAnsi="Times New Roman" w:cs="Times New Roman"/>
            <w:noProof/>
          </w:rPr>
          <w:t>2</w:t>
        </w:r>
        <w:r w:rsidRPr="00C76795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6957EA29" w14:textId="77777777" w:rsidR="00994CBA" w:rsidRDefault="00994CBA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707A6" w14:textId="77777777" w:rsidR="006E3C72" w:rsidRDefault="006E3C72" w:rsidP="009D768F">
      <w:pPr>
        <w:spacing w:after="0" w:line="240" w:lineRule="auto"/>
      </w:pPr>
      <w:r>
        <w:separator/>
      </w:r>
    </w:p>
  </w:footnote>
  <w:footnote w:type="continuationSeparator" w:id="0">
    <w:p w14:paraId="511EC725" w14:textId="77777777" w:rsidR="006E3C72" w:rsidRDefault="006E3C72" w:rsidP="009D768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17E67"/>
    <w:multiLevelType w:val="hybridMultilevel"/>
    <w:tmpl w:val="0FB84D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DD0210"/>
    <w:multiLevelType w:val="hybridMultilevel"/>
    <w:tmpl w:val="A39AFA2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C3D675E"/>
    <w:multiLevelType w:val="hybridMultilevel"/>
    <w:tmpl w:val="86C0FC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2232DB"/>
    <w:multiLevelType w:val="hybridMultilevel"/>
    <w:tmpl w:val="985CA3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C0A464E"/>
    <w:multiLevelType w:val="hybridMultilevel"/>
    <w:tmpl w:val="146005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73493667">
    <w:abstractNumId w:val="4"/>
  </w:num>
  <w:num w:numId="2" w16cid:durableId="262106816">
    <w:abstractNumId w:val="1"/>
  </w:num>
  <w:num w:numId="3" w16cid:durableId="237325877">
    <w:abstractNumId w:val="0"/>
  </w:num>
  <w:num w:numId="4" w16cid:durableId="966544630">
    <w:abstractNumId w:val="3"/>
  </w:num>
  <w:num w:numId="5" w16cid:durableId="135981466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doNotDisplayPageBoundaries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50D"/>
    <w:rsid w:val="00005458"/>
    <w:rsid w:val="00032FAE"/>
    <w:rsid w:val="000516DF"/>
    <w:rsid w:val="00055F22"/>
    <w:rsid w:val="00062FDF"/>
    <w:rsid w:val="00063E23"/>
    <w:rsid w:val="00077966"/>
    <w:rsid w:val="00081011"/>
    <w:rsid w:val="001019E7"/>
    <w:rsid w:val="001216FD"/>
    <w:rsid w:val="001335D2"/>
    <w:rsid w:val="00136D1E"/>
    <w:rsid w:val="001446B7"/>
    <w:rsid w:val="00145354"/>
    <w:rsid w:val="00151CCB"/>
    <w:rsid w:val="001644B5"/>
    <w:rsid w:val="001644D7"/>
    <w:rsid w:val="00167640"/>
    <w:rsid w:val="001931A0"/>
    <w:rsid w:val="001C1586"/>
    <w:rsid w:val="001C318C"/>
    <w:rsid w:val="001D214C"/>
    <w:rsid w:val="001D4C8A"/>
    <w:rsid w:val="001E46E4"/>
    <w:rsid w:val="001E77D8"/>
    <w:rsid w:val="001F0E2D"/>
    <w:rsid w:val="001F481D"/>
    <w:rsid w:val="001F49CA"/>
    <w:rsid w:val="00210614"/>
    <w:rsid w:val="0022016B"/>
    <w:rsid w:val="002330E0"/>
    <w:rsid w:val="002433A0"/>
    <w:rsid w:val="0026119C"/>
    <w:rsid w:val="00265F8A"/>
    <w:rsid w:val="002668CF"/>
    <w:rsid w:val="002A3CEA"/>
    <w:rsid w:val="002B0E1B"/>
    <w:rsid w:val="002B35CB"/>
    <w:rsid w:val="002C0136"/>
    <w:rsid w:val="002C2D0A"/>
    <w:rsid w:val="002C69D7"/>
    <w:rsid w:val="002D0AA1"/>
    <w:rsid w:val="002D528E"/>
    <w:rsid w:val="0032119D"/>
    <w:rsid w:val="00321DA5"/>
    <w:rsid w:val="003275C9"/>
    <w:rsid w:val="00332D1D"/>
    <w:rsid w:val="003343B3"/>
    <w:rsid w:val="00337130"/>
    <w:rsid w:val="00342F85"/>
    <w:rsid w:val="00357F3E"/>
    <w:rsid w:val="00362B7F"/>
    <w:rsid w:val="0037218D"/>
    <w:rsid w:val="003813FA"/>
    <w:rsid w:val="00381E2A"/>
    <w:rsid w:val="00382BEE"/>
    <w:rsid w:val="003920BF"/>
    <w:rsid w:val="003934F2"/>
    <w:rsid w:val="003E072D"/>
    <w:rsid w:val="003F3B8E"/>
    <w:rsid w:val="004071AF"/>
    <w:rsid w:val="0042555A"/>
    <w:rsid w:val="0042754D"/>
    <w:rsid w:val="004500E8"/>
    <w:rsid w:val="00453FD7"/>
    <w:rsid w:val="00455EA8"/>
    <w:rsid w:val="00492187"/>
    <w:rsid w:val="004966B1"/>
    <w:rsid w:val="004D76C9"/>
    <w:rsid w:val="00500581"/>
    <w:rsid w:val="00510AE2"/>
    <w:rsid w:val="00521408"/>
    <w:rsid w:val="00523AC7"/>
    <w:rsid w:val="00561283"/>
    <w:rsid w:val="005746CC"/>
    <w:rsid w:val="00583AEE"/>
    <w:rsid w:val="00595794"/>
    <w:rsid w:val="005A5C12"/>
    <w:rsid w:val="005C43B9"/>
    <w:rsid w:val="00606F2E"/>
    <w:rsid w:val="00607886"/>
    <w:rsid w:val="00612269"/>
    <w:rsid w:val="00631790"/>
    <w:rsid w:val="0066714A"/>
    <w:rsid w:val="006811B1"/>
    <w:rsid w:val="00685790"/>
    <w:rsid w:val="00690047"/>
    <w:rsid w:val="006A07B8"/>
    <w:rsid w:val="006A12FD"/>
    <w:rsid w:val="006B232A"/>
    <w:rsid w:val="006C750D"/>
    <w:rsid w:val="006C7B54"/>
    <w:rsid w:val="006E3C72"/>
    <w:rsid w:val="006F139D"/>
    <w:rsid w:val="006F17DE"/>
    <w:rsid w:val="007372F9"/>
    <w:rsid w:val="00750238"/>
    <w:rsid w:val="00753FDA"/>
    <w:rsid w:val="00767042"/>
    <w:rsid w:val="007A0CDC"/>
    <w:rsid w:val="007A2F9D"/>
    <w:rsid w:val="007A4709"/>
    <w:rsid w:val="007B0E8F"/>
    <w:rsid w:val="007D2D79"/>
    <w:rsid w:val="008022A4"/>
    <w:rsid w:val="00814282"/>
    <w:rsid w:val="00825996"/>
    <w:rsid w:val="008646D8"/>
    <w:rsid w:val="00871615"/>
    <w:rsid w:val="0087346F"/>
    <w:rsid w:val="00886115"/>
    <w:rsid w:val="00890560"/>
    <w:rsid w:val="008A1F1A"/>
    <w:rsid w:val="008C0C72"/>
    <w:rsid w:val="008D02DC"/>
    <w:rsid w:val="008D2AA7"/>
    <w:rsid w:val="008D797C"/>
    <w:rsid w:val="008E477D"/>
    <w:rsid w:val="008F03DE"/>
    <w:rsid w:val="008F5F6A"/>
    <w:rsid w:val="00945425"/>
    <w:rsid w:val="00954253"/>
    <w:rsid w:val="00954A1C"/>
    <w:rsid w:val="0095782D"/>
    <w:rsid w:val="00957DAF"/>
    <w:rsid w:val="0096687B"/>
    <w:rsid w:val="00966B66"/>
    <w:rsid w:val="00967282"/>
    <w:rsid w:val="009774A2"/>
    <w:rsid w:val="00977FDB"/>
    <w:rsid w:val="0098357E"/>
    <w:rsid w:val="00994CBA"/>
    <w:rsid w:val="009A6E38"/>
    <w:rsid w:val="009A730C"/>
    <w:rsid w:val="009C273C"/>
    <w:rsid w:val="009C72B2"/>
    <w:rsid w:val="009D768F"/>
    <w:rsid w:val="009E4518"/>
    <w:rsid w:val="009E6E8B"/>
    <w:rsid w:val="00A000C5"/>
    <w:rsid w:val="00A01226"/>
    <w:rsid w:val="00A02F44"/>
    <w:rsid w:val="00A16010"/>
    <w:rsid w:val="00A21E21"/>
    <w:rsid w:val="00A2368F"/>
    <w:rsid w:val="00A25E09"/>
    <w:rsid w:val="00A369C1"/>
    <w:rsid w:val="00A419ED"/>
    <w:rsid w:val="00A50A81"/>
    <w:rsid w:val="00A5167A"/>
    <w:rsid w:val="00A6566F"/>
    <w:rsid w:val="00A65DE3"/>
    <w:rsid w:val="00A70EFB"/>
    <w:rsid w:val="00A75E1C"/>
    <w:rsid w:val="00A8020A"/>
    <w:rsid w:val="00A8579B"/>
    <w:rsid w:val="00AB2980"/>
    <w:rsid w:val="00AD6104"/>
    <w:rsid w:val="00B032BC"/>
    <w:rsid w:val="00B11271"/>
    <w:rsid w:val="00B112C6"/>
    <w:rsid w:val="00B151DD"/>
    <w:rsid w:val="00B23F10"/>
    <w:rsid w:val="00B50215"/>
    <w:rsid w:val="00B54B25"/>
    <w:rsid w:val="00B572A5"/>
    <w:rsid w:val="00B71DD4"/>
    <w:rsid w:val="00B80239"/>
    <w:rsid w:val="00B8384E"/>
    <w:rsid w:val="00B8409B"/>
    <w:rsid w:val="00B87C72"/>
    <w:rsid w:val="00B91F76"/>
    <w:rsid w:val="00B928DC"/>
    <w:rsid w:val="00B96AA4"/>
    <w:rsid w:val="00B96C54"/>
    <w:rsid w:val="00BB410D"/>
    <w:rsid w:val="00BC1431"/>
    <w:rsid w:val="00BC441C"/>
    <w:rsid w:val="00BC540A"/>
    <w:rsid w:val="00BE1807"/>
    <w:rsid w:val="00BE57EC"/>
    <w:rsid w:val="00BF0788"/>
    <w:rsid w:val="00C0352D"/>
    <w:rsid w:val="00C03EDA"/>
    <w:rsid w:val="00C050FB"/>
    <w:rsid w:val="00C130AC"/>
    <w:rsid w:val="00C2032E"/>
    <w:rsid w:val="00C37622"/>
    <w:rsid w:val="00C41AD7"/>
    <w:rsid w:val="00C457C3"/>
    <w:rsid w:val="00C61582"/>
    <w:rsid w:val="00C66276"/>
    <w:rsid w:val="00C70699"/>
    <w:rsid w:val="00C76795"/>
    <w:rsid w:val="00C80F97"/>
    <w:rsid w:val="00C911BE"/>
    <w:rsid w:val="00CA26C9"/>
    <w:rsid w:val="00CA6266"/>
    <w:rsid w:val="00CA7A5F"/>
    <w:rsid w:val="00CB57A4"/>
    <w:rsid w:val="00CF5680"/>
    <w:rsid w:val="00D00726"/>
    <w:rsid w:val="00D02F8F"/>
    <w:rsid w:val="00D140BE"/>
    <w:rsid w:val="00D15F13"/>
    <w:rsid w:val="00D20871"/>
    <w:rsid w:val="00D2676C"/>
    <w:rsid w:val="00D50CD2"/>
    <w:rsid w:val="00D552FF"/>
    <w:rsid w:val="00D63F97"/>
    <w:rsid w:val="00D74D44"/>
    <w:rsid w:val="00D96CD9"/>
    <w:rsid w:val="00DB0E6D"/>
    <w:rsid w:val="00DC448D"/>
    <w:rsid w:val="00DC6050"/>
    <w:rsid w:val="00DD73BA"/>
    <w:rsid w:val="00DE28F5"/>
    <w:rsid w:val="00E2360C"/>
    <w:rsid w:val="00E310D8"/>
    <w:rsid w:val="00E63E4D"/>
    <w:rsid w:val="00E74D0A"/>
    <w:rsid w:val="00E75E7D"/>
    <w:rsid w:val="00E82C6A"/>
    <w:rsid w:val="00E8705B"/>
    <w:rsid w:val="00E97BC1"/>
    <w:rsid w:val="00EB43B3"/>
    <w:rsid w:val="00ED61B9"/>
    <w:rsid w:val="00ED623C"/>
    <w:rsid w:val="00EF2428"/>
    <w:rsid w:val="00F1203E"/>
    <w:rsid w:val="00F26D5F"/>
    <w:rsid w:val="00F27674"/>
    <w:rsid w:val="00F40D74"/>
    <w:rsid w:val="00F4499A"/>
    <w:rsid w:val="00F64340"/>
    <w:rsid w:val="00F92223"/>
    <w:rsid w:val="00F969DD"/>
    <w:rsid w:val="00FA2128"/>
    <w:rsid w:val="00FA372E"/>
    <w:rsid w:val="00FA7986"/>
    <w:rsid w:val="00FC427D"/>
    <w:rsid w:val="00FC7EFA"/>
    <w:rsid w:val="00FD5475"/>
    <w:rsid w:val="00FE0899"/>
    <w:rsid w:val="00FE39B9"/>
    <w:rsid w:val="00FE4E1B"/>
    <w:rsid w:val="00FE5D58"/>
    <w:rsid w:val="00FE6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88F3AD"/>
  <w15:chartTrackingRefBased/>
  <w15:docId w15:val="{E6388310-0B8E-7249-8D8A-45392DCBF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C69D7"/>
    <w:pPr>
      <w:ind w:left="720"/>
      <w:contextualSpacing/>
    </w:pPr>
  </w:style>
  <w:style w:type="paragraph" w:styleId="a4">
    <w:name w:val="header"/>
    <w:basedOn w:val="a"/>
    <w:link w:val="a5"/>
    <w:uiPriority w:val="99"/>
    <w:unhideWhenUsed/>
    <w:rsid w:val="009D768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D768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D768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D768F"/>
    <w:rPr>
      <w:sz w:val="18"/>
      <w:szCs w:val="18"/>
    </w:rPr>
  </w:style>
  <w:style w:type="paragraph" w:styleId="a8">
    <w:name w:val="Revision"/>
    <w:hidden/>
    <w:uiPriority w:val="99"/>
    <w:semiHidden/>
    <w:rsid w:val="00C03EDA"/>
    <w:pPr>
      <w:spacing w:after="0" w:line="240" w:lineRule="auto"/>
    </w:pPr>
  </w:style>
  <w:style w:type="character" w:styleId="a9">
    <w:name w:val="annotation reference"/>
    <w:basedOn w:val="a0"/>
    <w:uiPriority w:val="99"/>
    <w:semiHidden/>
    <w:unhideWhenUsed/>
    <w:rsid w:val="00BC540A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rsid w:val="00BC540A"/>
  </w:style>
  <w:style w:type="character" w:customStyle="1" w:styleId="ab">
    <w:name w:val="批注文字 字符"/>
    <w:basedOn w:val="a0"/>
    <w:link w:val="aa"/>
    <w:uiPriority w:val="99"/>
    <w:rsid w:val="00BC540A"/>
  </w:style>
  <w:style w:type="paragraph" w:styleId="ac">
    <w:name w:val="annotation subject"/>
    <w:basedOn w:val="aa"/>
    <w:next w:val="aa"/>
    <w:link w:val="ad"/>
    <w:uiPriority w:val="99"/>
    <w:semiHidden/>
    <w:unhideWhenUsed/>
    <w:rsid w:val="00BC540A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BC540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59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9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8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1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2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2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1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531</Words>
  <Characters>303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Xueyao</dc:creator>
  <cp:keywords/>
  <dc:description/>
  <cp:lastModifiedBy>禾页 赵</cp:lastModifiedBy>
  <cp:revision>15</cp:revision>
  <dcterms:created xsi:type="dcterms:W3CDTF">2024-08-26T08:43:00Z</dcterms:created>
  <dcterms:modified xsi:type="dcterms:W3CDTF">2024-11-21T08:09:00Z</dcterms:modified>
</cp:coreProperties>
</file>